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362" w:rsidRPr="00D121FC" w:rsidRDefault="00455362" w:rsidP="00C7671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121FC">
        <w:rPr>
          <w:rFonts w:ascii="Times New Roman" w:hAnsi="Times New Roman" w:cs="Times New Roman"/>
          <w:sz w:val="24"/>
          <w:szCs w:val="24"/>
        </w:rPr>
        <w:t>Table S</w:t>
      </w:r>
      <w:r w:rsidR="002B1D8E">
        <w:rPr>
          <w:rFonts w:ascii="Times New Roman" w:hAnsi="Times New Roman" w:cs="Times New Roman" w:hint="eastAsia"/>
          <w:sz w:val="24"/>
          <w:szCs w:val="24"/>
        </w:rPr>
        <w:t>3</w:t>
      </w:r>
      <w:r w:rsidRPr="00D121F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D121FC">
        <w:rPr>
          <w:rFonts w:ascii="Times New Roman" w:hAnsi="Times New Roman" w:cs="Times New Roman"/>
          <w:sz w:val="24"/>
          <w:szCs w:val="24"/>
        </w:rPr>
        <w:t xml:space="preserve">he </w:t>
      </w:r>
      <w:r w:rsidR="0068032B" w:rsidRPr="007625CB">
        <w:rPr>
          <w:rFonts w:ascii="Times New Roman" w:hAnsi="Times New Roman" w:cs="Times New Roman"/>
          <w:sz w:val="24"/>
          <w:szCs w:val="24"/>
        </w:rPr>
        <w:t>liquid chromatography</w:t>
      </w:r>
      <w:r w:rsidR="0068032B">
        <w:rPr>
          <w:rFonts w:ascii="Times New Roman" w:hAnsi="Times New Roman" w:cs="Times New Roman" w:hint="eastAsia"/>
          <w:sz w:val="24"/>
          <w:szCs w:val="24"/>
        </w:rPr>
        <w:t>-</w:t>
      </w:r>
      <w:r w:rsidR="0068032B" w:rsidRPr="007625CB">
        <w:rPr>
          <w:rFonts w:ascii="Times New Roman" w:hAnsi="Times New Roman" w:cs="Times New Roman"/>
          <w:sz w:val="24"/>
          <w:szCs w:val="24"/>
        </w:rPr>
        <w:t>tandem mass spectrometry</w:t>
      </w:r>
      <w:bookmarkStart w:id="0" w:name="_GoBack"/>
      <w:bookmarkEnd w:id="0"/>
      <w:r w:rsidR="009324B2" w:rsidRPr="00D121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alysis of </w:t>
      </w:r>
      <w:r w:rsidR="009E4501">
        <w:rPr>
          <w:rFonts w:ascii="Times New Roman" w:hAnsi="Times New Roman" w:cs="Times New Roman"/>
          <w:sz w:val="24"/>
          <w:szCs w:val="24"/>
        </w:rPr>
        <w:t>purified virus particles</w:t>
      </w:r>
      <w:r w:rsidRPr="00D121F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9284" w:type="dxa"/>
        <w:jc w:val="center"/>
        <w:tblInd w:w="-33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2"/>
        <w:gridCol w:w="1275"/>
        <w:gridCol w:w="1276"/>
        <w:gridCol w:w="709"/>
        <w:gridCol w:w="3622"/>
        <w:gridCol w:w="920"/>
      </w:tblGrid>
      <w:tr w:rsidR="00391C53" w:rsidRPr="00560B7B" w:rsidTr="00692713">
        <w:trPr>
          <w:jc w:val="center"/>
        </w:trPr>
        <w:tc>
          <w:tcPr>
            <w:tcW w:w="1482" w:type="dxa"/>
            <w:tcBorders>
              <w:bottom w:val="single" w:sz="4" w:space="0" w:color="auto"/>
            </w:tcBorders>
          </w:tcPr>
          <w:p w:rsidR="00455362" w:rsidRPr="00560B7B" w:rsidRDefault="00455362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Amino acid posi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55362" w:rsidRPr="00560B7B" w:rsidRDefault="00455362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Calculated ma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55362" w:rsidRPr="00560B7B" w:rsidRDefault="00AC5694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56095A">
              <w:rPr>
                <w:rFonts w:ascii="Times New Roman" w:hAnsi="Times New Roman" w:cs="Times New Roman"/>
                <w:sz w:val="24"/>
                <w:szCs w:val="24"/>
              </w:rPr>
              <w:t>xpe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d</w:t>
            </w: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5362" w:rsidRPr="00560B7B"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67C63" w:rsidRPr="00560B7B" w:rsidRDefault="00C67C63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pm</w:t>
            </w:r>
          </w:p>
        </w:tc>
        <w:tc>
          <w:tcPr>
            <w:tcW w:w="3622" w:type="dxa"/>
            <w:tcBorders>
              <w:bottom w:val="single" w:sz="4" w:space="0" w:color="auto"/>
            </w:tcBorders>
          </w:tcPr>
          <w:p w:rsidR="00455362" w:rsidRPr="00560B7B" w:rsidRDefault="00455362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Amino acid sequence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455362" w:rsidRPr="00560B7B" w:rsidRDefault="00455362" w:rsidP="00C76712">
            <w:pPr>
              <w:tabs>
                <w:tab w:val="left" w:pos="540"/>
              </w:tabs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on s</w:t>
            </w: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</w:tr>
      <w:tr w:rsidR="00391C53" w:rsidRPr="00560B7B" w:rsidTr="00692713">
        <w:trPr>
          <w:jc w:val="center"/>
        </w:trPr>
        <w:tc>
          <w:tcPr>
            <w:tcW w:w="1482" w:type="dxa"/>
            <w:tcBorders>
              <w:bottom w:val="nil"/>
            </w:tcBorders>
          </w:tcPr>
          <w:p w:rsidR="00455362" w:rsidRPr="00560B7B" w:rsidRDefault="000144AA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455362" w:rsidRPr="00560B7B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bottom w:val="nil"/>
            </w:tcBorders>
          </w:tcPr>
          <w:p w:rsidR="00455362" w:rsidRPr="00560B7B" w:rsidRDefault="000144AA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64</w:t>
            </w:r>
            <w:r w:rsidR="00455362" w:rsidRPr="00560B7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3</w:t>
            </w:r>
          </w:p>
        </w:tc>
        <w:tc>
          <w:tcPr>
            <w:tcW w:w="1276" w:type="dxa"/>
            <w:tcBorders>
              <w:bottom w:val="nil"/>
            </w:tcBorders>
          </w:tcPr>
          <w:p w:rsidR="00455362" w:rsidRPr="00560B7B" w:rsidRDefault="00C67C63" w:rsidP="00E44699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64.007</w:t>
            </w:r>
            <w:r w:rsidR="00E4469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bottom w:val="nil"/>
            </w:tcBorders>
          </w:tcPr>
          <w:p w:rsidR="00455362" w:rsidRPr="00560B7B" w:rsidRDefault="00C67C63" w:rsidP="00692713">
            <w:pPr>
              <w:spacing w:before="24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5</w:t>
            </w:r>
          </w:p>
        </w:tc>
        <w:tc>
          <w:tcPr>
            <w:tcW w:w="3622" w:type="dxa"/>
            <w:tcBorders>
              <w:bottom w:val="nil"/>
            </w:tcBorders>
          </w:tcPr>
          <w:p w:rsidR="00455362" w:rsidRPr="00C76712" w:rsidRDefault="00C76712" w:rsidP="00C76712">
            <w:pPr>
              <w:spacing w:before="240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76712">
              <w:rPr>
                <w:rFonts w:ascii="Times New Roman" w:hAnsi="Times New Roman" w:cs="Times New Roman"/>
                <w:sz w:val="24"/>
                <w:szCs w:val="24"/>
              </w:rPr>
              <w:t>APEFKPGCFEPVITVSMR</w:t>
            </w:r>
          </w:p>
        </w:tc>
        <w:tc>
          <w:tcPr>
            <w:tcW w:w="920" w:type="dxa"/>
            <w:tcBorders>
              <w:bottom w:val="nil"/>
            </w:tcBorders>
          </w:tcPr>
          <w:p w:rsidR="00455362" w:rsidRPr="00560B7B" w:rsidRDefault="00C76712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67C63" w:rsidRPr="00560B7B" w:rsidTr="00692713">
        <w:trPr>
          <w:jc w:val="center"/>
        </w:trPr>
        <w:tc>
          <w:tcPr>
            <w:tcW w:w="1482" w:type="dxa"/>
            <w:tcBorders>
              <w:top w:val="nil"/>
              <w:bottom w:val="nil"/>
            </w:tcBorders>
          </w:tcPr>
          <w:p w:rsidR="00C67C63" w:rsidRPr="00560B7B" w:rsidRDefault="00C67C63" w:rsidP="00AC5694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-4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67C63" w:rsidRPr="00560B7B" w:rsidRDefault="00C67C63" w:rsidP="00B55B29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83.878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7C63" w:rsidRPr="00560B7B" w:rsidRDefault="00C67C63" w:rsidP="00B55B29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83.87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67C63" w:rsidRPr="00560B7B" w:rsidRDefault="00C67C63" w:rsidP="00692713">
            <w:pPr>
              <w:spacing w:before="24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22" w:type="dxa"/>
            <w:tcBorders>
              <w:top w:val="nil"/>
              <w:bottom w:val="nil"/>
            </w:tcBorders>
          </w:tcPr>
          <w:p w:rsidR="00C67C63" w:rsidRPr="00560B7B" w:rsidRDefault="00153855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76712">
              <w:rPr>
                <w:rFonts w:ascii="Times New Roman" w:hAnsi="Times New Roman" w:cs="Times New Roman"/>
                <w:sz w:val="24"/>
                <w:szCs w:val="24"/>
              </w:rPr>
              <w:t>AFHGDSQGLFDGCLDAFK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C67C63" w:rsidRPr="00560B7B" w:rsidRDefault="00C67C63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</w:p>
        </w:tc>
      </w:tr>
      <w:tr w:rsidR="00C67C63" w:rsidRPr="00560B7B" w:rsidTr="00692713">
        <w:trPr>
          <w:jc w:val="center"/>
        </w:trPr>
        <w:tc>
          <w:tcPr>
            <w:tcW w:w="1482" w:type="dxa"/>
            <w:tcBorders>
              <w:top w:val="nil"/>
              <w:bottom w:val="nil"/>
            </w:tcBorders>
          </w:tcPr>
          <w:p w:rsidR="00C67C63" w:rsidRPr="00560B7B" w:rsidRDefault="00C67C63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-6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67C63" w:rsidRPr="00560B7B" w:rsidRDefault="00C67C63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3.40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7C63" w:rsidRPr="00560B7B" w:rsidRDefault="00C67C63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3.396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67C63" w:rsidRPr="00560B7B" w:rsidRDefault="00C67C63" w:rsidP="00692713">
            <w:pPr>
              <w:spacing w:before="24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6</w:t>
            </w:r>
          </w:p>
        </w:tc>
        <w:tc>
          <w:tcPr>
            <w:tcW w:w="3622" w:type="dxa"/>
            <w:tcBorders>
              <w:top w:val="nil"/>
              <w:bottom w:val="nil"/>
            </w:tcBorders>
          </w:tcPr>
          <w:p w:rsidR="00C67C63" w:rsidRPr="00153855" w:rsidRDefault="00153855" w:rsidP="0015385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3855">
              <w:rPr>
                <w:rFonts w:ascii="Times New Roman" w:hAnsi="Times New Roman" w:cs="Times New Roman"/>
                <w:sz w:val="24"/>
                <w:szCs w:val="24"/>
              </w:rPr>
              <w:t>AGMTSISK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C67C63" w:rsidRPr="00560B7B" w:rsidRDefault="00153855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</w:tr>
      <w:tr w:rsidR="00C67C63" w:rsidRPr="00560B7B" w:rsidTr="00692713">
        <w:trPr>
          <w:jc w:val="center"/>
        </w:trPr>
        <w:tc>
          <w:tcPr>
            <w:tcW w:w="1482" w:type="dxa"/>
            <w:tcBorders>
              <w:top w:val="nil"/>
              <w:bottom w:val="nil"/>
            </w:tcBorders>
          </w:tcPr>
          <w:p w:rsidR="00C67C63" w:rsidRPr="00560B7B" w:rsidRDefault="00C67C63" w:rsidP="00C67C6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-7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67C63" w:rsidRPr="00560B7B" w:rsidRDefault="00C67C63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52.57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7C63" w:rsidRPr="00560B7B" w:rsidRDefault="00C67C63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52.579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67C63" w:rsidRPr="00560B7B" w:rsidRDefault="00C67C63" w:rsidP="005A2956">
            <w:pPr>
              <w:spacing w:before="24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3622" w:type="dxa"/>
            <w:tcBorders>
              <w:top w:val="nil"/>
              <w:bottom w:val="nil"/>
            </w:tcBorders>
          </w:tcPr>
          <w:p w:rsidR="00C67C63" w:rsidRPr="00153855" w:rsidRDefault="00153855" w:rsidP="0015385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3855">
              <w:rPr>
                <w:rFonts w:ascii="Times New Roman" w:hAnsi="Times New Roman" w:cs="Times New Roman"/>
                <w:sz w:val="24"/>
                <w:szCs w:val="24"/>
              </w:rPr>
              <w:t>VMAQYLWAR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C67C63" w:rsidRPr="00560B7B" w:rsidRDefault="00153855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67C63" w:rsidRPr="00560B7B" w:rsidTr="00692713">
        <w:trPr>
          <w:jc w:val="center"/>
        </w:trPr>
        <w:tc>
          <w:tcPr>
            <w:tcW w:w="1482" w:type="dxa"/>
            <w:tcBorders>
              <w:top w:val="nil"/>
              <w:bottom w:val="nil"/>
            </w:tcBorders>
          </w:tcPr>
          <w:p w:rsidR="00C67C63" w:rsidRPr="00560B7B" w:rsidRDefault="004916D6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-9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67C63" w:rsidRPr="00560B7B" w:rsidRDefault="004916D6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45.</w:t>
            </w:r>
            <w:r w:rsidR="005A2956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7C63" w:rsidRPr="00560B7B" w:rsidRDefault="004916D6" w:rsidP="004916D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45.787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67C63" w:rsidRPr="00560B7B" w:rsidRDefault="004916D6" w:rsidP="00692713">
            <w:pPr>
              <w:spacing w:before="24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5</w:t>
            </w:r>
          </w:p>
        </w:tc>
        <w:tc>
          <w:tcPr>
            <w:tcW w:w="3622" w:type="dxa"/>
            <w:tcBorders>
              <w:top w:val="nil"/>
              <w:bottom w:val="nil"/>
            </w:tcBorders>
          </w:tcPr>
          <w:p w:rsidR="00C67C63" w:rsidRPr="00696A49" w:rsidRDefault="00153855" w:rsidP="00696A49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9">
              <w:rPr>
                <w:rFonts w:ascii="Times New Roman" w:hAnsi="Times New Roman" w:cs="Times New Roman"/>
                <w:sz w:val="24"/>
                <w:szCs w:val="24"/>
              </w:rPr>
              <w:t>QLSNQLAHFGFNDR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C67C63" w:rsidRPr="00560B7B" w:rsidRDefault="00153855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</w:p>
        </w:tc>
      </w:tr>
      <w:tr w:rsidR="00C67C63" w:rsidRPr="00560B7B" w:rsidTr="00692713">
        <w:trPr>
          <w:jc w:val="center"/>
        </w:trPr>
        <w:tc>
          <w:tcPr>
            <w:tcW w:w="1482" w:type="dxa"/>
            <w:tcBorders>
              <w:top w:val="nil"/>
              <w:bottom w:val="nil"/>
            </w:tcBorders>
          </w:tcPr>
          <w:p w:rsidR="00C67C63" w:rsidRDefault="004916D6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9-12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67C63" w:rsidRPr="00560B7B" w:rsidRDefault="004916D6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59.78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7C63" w:rsidRPr="00560B7B" w:rsidRDefault="004916D6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59.789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67C63" w:rsidRPr="00560B7B" w:rsidRDefault="004916D6" w:rsidP="00692713">
            <w:pPr>
              <w:spacing w:before="24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5</w:t>
            </w:r>
          </w:p>
        </w:tc>
        <w:tc>
          <w:tcPr>
            <w:tcW w:w="3622" w:type="dxa"/>
            <w:tcBorders>
              <w:top w:val="nil"/>
              <w:bottom w:val="nil"/>
            </w:tcBorders>
          </w:tcPr>
          <w:p w:rsidR="00C67C63" w:rsidRPr="00696A49" w:rsidRDefault="00153855" w:rsidP="00696A49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9">
              <w:rPr>
                <w:rFonts w:ascii="Times New Roman" w:hAnsi="Times New Roman" w:cs="Times New Roman"/>
                <w:sz w:val="24"/>
                <w:szCs w:val="24"/>
              </w:rPr>
              <w:t>LFNCYGHVEHEEVK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C67C63" w:rsidRDefault="00153855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</w:tr>
      <w:tr w:rsidR="00C67C63" w:rsidRPr="00560B7B" w:rsidTr="00692713">
        <w:trPr>
          <w:jc w:val="center"/>
        </w:trPr>
        <w:tc>
          <w:tcPr>
            <w:tcW w:w="1482" w:type="dxa"/>
            <w:tcBorders>
              <w:top w:val="nil"/>
              <w:bottom w:val="nil"/>
            </w:tcBorders>
          </w:tcPr>
          <w:p w:rsidR="00C67C63" w:rsidRDefault="004916D6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5-16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67C63" w:rsidRPr="00560B7B" w:rsidRDefault="004916D6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32.094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7C63" w:rsidRPr="00560B7B" w:rsidRDefault="004916D6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32.082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67C63" w:rsidRPr="00560B7B" w:rsidRDefault="004916D6" w:rsidP="00692713">
            <w:pPr>
              <w:spacing w:before="24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5</w:t>
            </w:r>
          </w:p>
        </w:tc>
        <w:tc>
          <w:tcPr>
            <w:tcW w:w="3622" w:type="dxa"/>
            <w:tcBorders>
              <w:top w:val="nil"/>
              <w:bottom w:val="nil"/>
            </w:tcBorders>
          </w:tcPr>
          <w:p w:rsidR="00C67C63" w:rsidRPr="00696A49" w:rsidRDefault="00153855" w:rsidP="00696A49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9">
              <w:rPr>
                <w:rFonts w:ascii="Times New Roman" w:hAnsi="Times New Roman" w:cs="Times New Roman"/>
                <w:sz w:val="24"/>
                <w:szCs w:val="24"/>
              </w:rPr>
              <w:t>DLDWNDENPTVHDTFNGWTTR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C67C63" w:rsidRDefault="00153855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</w:tr>
      <w:tr w:rsidR="00C67C63" w:rsidRPr="00560B7B" w:rsidTr="00692713">
        <w:trPr>
          <w:jc w:val="center"/>
        </w:trPr>
        <w:tc>
          <w:tcPr>
            <w:tcW w:w="1482" w:type="dxa"/>
            <w:tcBorders>
              <w:top w:val="nil"/>
              <w:bottom w:val="nil"/>
            </w:tcBorders>
          </w:tcPr>
          <w:p w:rsidR="00C67C63" w:rsidRDefault="004916D6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6-18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67C63" w:rsidRPr="00560B7B" w:rsidRDefault="004916D6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47.022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7C63" w:rsidRPr="00560B7B" w:rsidRDefault="004916D6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47.013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67C63" w:rsidRPr="00560B7B" w:rsidRDefault="004916D6" w:rsidP="00692713">
            <w:pPr>
              <w:spacing w:before="24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</w:t>
            </w:r>
          </w:p>
        </w:tc>
        <w:tc>
          <w:tcPr>
            <w:tcW w:w="3622" w:type="dxa"/>
            <w:tcBorders>
              <w:top w:val="nil"/>
              <w:bottom w:val="nil"/>
            </w:tcBorders>
          </w:tcPr>
          <w:p w:rsidR="00C67C63" w:rsidRPr="00696A49" w:rsidRDefault="00153855" w:rsidP="00696A49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9">
              <w:rPr>
                <w:rFonts w:ascii="Times New Roman" w:hAnsi="Times New Roman" w:cs="Times New Roman"/>
                <w:sz w:val="24"/>
                <w:szCs w:val="24"/>
              </w:rPr>
              <w:t>LNLNSTGEIQVDYTEPVR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C67C63" w:rsidRDefault="00153855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2</w:t>
            </w:r>
          </w:p>
        </w:tc>
      </w:tr>
      <w:tr w:rsidR="00C67C63" w:rsidRPr="00560B7B" w:rsidTr="00692713">
        <w:trPr>
          <w:jc w:val="center"/>
        </w:trPr>
        <w:tc>
          <w:tcPr>
            <w:tcW w:w="1482" w:type="dxa"/>
            <w:tcBorders>
              <w:top w:val="nil"/>
              <w:bottom w:val="nil"/>
            </w:tcBorders>
          </w:tcPr>
          <w:p w:rsidR="00C67C63" w:rsidRDefault="004916D6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9-20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67C63" w:rsidRPr="00560B7B" w:rsidRDefault="004916D6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24.889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7C63" w:rsidRPr="00560B7B" w:rsidRDefault="004916D6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23.886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67C63" w:rsidRPr="00560B7B" w:rsidRDefault="004916D6" w:rsidP="00692713">
            <w:pPr>
              <w:spacing w:before="24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</w:t>
            </w:r>
          </w:p>
        </w:tc>
        <w:tc>
          <w:tcPr>
            <w:tcW w:w="3622" w:type="dxa"/>
            <w:tcBorders>
              <w:top w:val="nil"/>
              <w:bottom w:val="nil"/>
            </w:tcBorders>
          </w:tcPr>
          <w:p w:rsidR="00C67C63" w:rsidRPr="00696A49" w:rsidRDefault="00153855" w:rsidP="00696A49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9">
              <w:rPr>
                <w:rFonts w:ascii="Times New Roman" w:hAnsi="Times New Roman" w:cs="Times New Roman"/>
                <w:sz w:val="24"/>
                <w:szCs w:val="24"/>
              </w:rPr>
              <w:t>LVAHINALDVDPEYR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C67C63" w:rsidRDefault="00153855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</w:tr>
      <w:tr w:rsidR="00C67C63" w:rsidRPr="00560B7B" w:rsidTr="00692713">
        <w:trPr>
          <w:jc w:val="center"/>
        </w:trPr>
        <w:tc>
          <w:tcPr>
            <w:tcW w:w="1482" w:type="dxa"/>
            <w:tcBorders>
              <w:top w:val="nil"/>
              <w:bottom w:val="nil"/>
            </w:tcBorders>
          </w:tcPr>
          <w:p w:rsidR="00C67C63" w:rsidRDefault="004916D6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9-21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67C63" w:rsidRPr="00560B7B" w:rsidRDefault="004916D6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31.52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7C63" w:rsidRPr="00560B7B" w:rsidRDefault="004916D6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31.52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67C63" w:rsidRPr="00560B7B" w:rsidRDefault="004916D6" w:rsidP="00692713">
            <w:pPr>
              <w:spacing w:before="24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</w:t>
            </w:r>
          </w:p>
        </w:tc>
        <w:tc>
          <w:tcPr>
            <w:tcW w:w="3622" w:type="dxa"/>
            <w:tcBorders>
              <w:top w:val="nil"/>
              <w:bottom w:val="nil"/>
            </w:tcBorders>
          </w:tcPr>
          <w:p w:rsidR="00C67C63" w:rsidRPr="00696A49" w:rsidRDefault="00153855" w:rsidP="00696A49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9">
              <w:rPr>
                <w:rFonts w:ascii="Times New Roman" w:hAnsi="Times New Roman" w:cs="Times New Roman"/>
                <w:sz w:val="24"/>
                <w:szCs w:val="24"/>
              </w:rPr>
              <w:t>NIIDVSTDR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C67C63" w:rsidRDefault="00153855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</w:tr>
      <w:tr w:rsidR="005A2956" w:rsidRPr="00560B7B" w:rsidTr="00692713">
        <w:trPr>
          <w:jc w:val="center"/>
        </w:trPr>
        <w:tc>
          <w:tcPr>
            <w:tcW w:w="1482" w:type="dxa"/>
            <w:tcBorders>
              <w:top w:val="nil"/>
              <w:bottom w:val="nil"/>
            </w:tcBorders>
          </w:tcPr>
          <w:p w:rsidR="005A2956" w:rsidRDefault="005A2956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9-22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A2956" w:rsidRDefault="005A2956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74.95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A2956" w:rsidRDefault="005A2956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87.944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A2956" w:rsidRDefault="005A2956" w:rsidP="00692713">
            <w:pPr>
              <w:spacing w:before="24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</w:t>
            </w:r>
          </w:p>
        </w:tc>
        <w:tc>
          <w:tcPr>
            <w:tcW w:w="3622" w:type="dxa"/>
            <w:tcBorders>
              <w:top w:val="nil"/>
              <w:bottom w:val="nil"/>
            </w:tcBorders>
          </w:tcPr>
          <w:p w:rsidR="005A2956" w:rsidRPr="005A2956" w:rsidRDefault="005A2956" w:rsidP="005A295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A2956">
              <w:rPr>
                <w:rFonts w:ascii="Times New Roman" w:hAnsi="Times New Roman" w:cs="Times New Roman"/>
                <w:sz w:val="24"/>
                <w:szCs w:val="24"/>
              </w:rPr>
              <w:t>NIIDVSTDRDLNTMLR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5A2956" w:rsidRDefault="005A2956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</w:tr>
      <w:tr w:rsidR="00C67C63" w:rsidRPr="00560B7B" w:rsidTr="00692713">
        <w:trPr>
          <w:jc w:val="center"/>
        </w:trPr>
        <w:tc>
          <w:tcPr>
            <w:tcW w:w="1482" w:type="dxa"/>
            <w:tcBorders>
              <w:top w:val="nil"/>
              <w:bottom w:val="nil"/>
            </w:tcBorders>
          </w:tcPr>
          <w:p w:rsidR="00C67C63" w:rsidRDefault="004916D6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8-22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67C63" w:rsidRPr="00560B7B" w:rsidRDefault="004916D6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1.437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7C63" w:rsidRPr="00560B7B" w:rsidRDefault="004916D6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1.433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67C63" w:rsidRPr="00560B7B" w:rsidRDefault="004916D6" w:rsidP="00692713">
            <w:pPr>
              <w:spacing w:before="24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6</w:t>
            </w:r>
          </w:p>
        </w:tc>
        <w:tc>
          <w:tcPr>
            <w:tcW w:w="3622" w:type="dxa"/>
            <w:tcBorders>
              <w:top w:val="nil"/>
              <w:bottom w:val="nil"/>
            </w:tcBorders>
          </w:tcPr>
          <w:p w:rsidR="00C67C63" w:rsidRPr="00696A49" w:rsidRDefault="005A2956" w:rsidP="00696A49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9">
              <w:rPr>
                <w:rFonts w:ascii="Times New Roman" w:hAnsi="Times New Roman" w:cs="Times New Roman"/>
                <w:sz w:val="24"/>
                <w:szCs w:val="24"/>
              </w:rPr>
              <w:t>DLNTMLR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C67C63" w:rsidRDefault="005A2956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</w:tr>
      <w:tr w:rsidR="00C67C63" w:rsidRPr="00560B7B" w:rsidTr="00692713">
        <w:trPr>
          <w:jc w:val="center"/>
        </w:trPr>
        <w:tc>
          <w:tcPr>
            <w:tcW w:w="1482" w:type="dxa"/>
            <w:tcBorders>
              <w:top w:val="nil"/>
              <w:bottom w:val="nil"/>
            </w:tcBorders>
          </w:tcPr>
          <w:p w:rsidR="00C67C63" w:rsidRDefault="004916D6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8-23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67C63" w:rsidRPr="00560B7B" w:rsidRDefault="004916D6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18.646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7C63" w:rsidRPr="00560B7B" w:rsidRDefault="004916D6" w:rsidP="004916D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18.64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67C63" w:rsidRPr="00560B7B" w:rsidRDefault="004916D6" w:rsidP="00692713">
            <w:pPr>
              <w:spacing w:before="24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22" w:type="dxa"/>
            <w:tcBorders>
              <w:top w:val="nil"/>
              <w:bottom w:val="nil"/>
            </w:tcBorders>
          </w:tcPr>
          <w:p w:rsidR="00C67C63" w:rsidRPr="00696A49" w:rsidRDefault="000F68BE" w:rsidP="00696A49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9">
              <w:rPr>
                <w:rFonts w:ascii="Times New Roman" w:hAnsi="Times New Roman" w:cs="Times New Roman"/>
                <w:sz w:val="24"/>
                <w:szCs w:val="24"/>
              </w:rPr>
              <w:t>NQPNIGNLPPR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C67C63" w:rsidRDefault="00153855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</w:tr>
      <w:tr w:rsidR="00C67C63" w:rsidRPr="00560B7B" w:rsidTr="00692713">
        <w:trPr>
          <w:jc w:val="center"/>
        </w:trPr>
        <w:tc>
          <w:tcPr>
            <w:tcW w:w="1482" w:type="dxa"/>
            <w:tcBorders>
              <w:top w:val="nil"/>
              <w:bottom w:val="nil"/>
            </w:tcBorders>
          </w:tcPr>
          <w:p w:rsidR="00C67C63" w:rsidRDefault="004916D6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4-25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67C63" w:rsidRPr="00560B7B" w:rsidRDefault="00153855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06.579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7C63" w:rsidRPr="00560B7B" w:rsidRDefault="00153855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06.574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67C63" w:rsidRPr="00560B7B" w:rsidRDefault="00153855" w:rsidP="00692713">
            <w:pPr>
              <w:spacing w:before="24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</w:t>
            </w:r>
          </w:p>
        </w:tc>
        <w:tc>
          <w:tcPr>
            <w:tcW w:w="3622" w:type="dxa"/>
            <w:tcBorders>
              <w:top w:val="nil"/>
              <w:bottom w:val="nil"/>
            </w:tcBorders>
          </w:tcPr>
          <w:p w:rsidR="00C67C63" w:rsidRPr="00696A49" w:rsidRDefault="000F68BE" w:rsidP="00696A49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9">
              <w:rPr>
                <w:rFonts w:ascii="Times New Roman" w:hAnsi="Times New Roman" w:cs="Times New Roman"/>
                <w:sz w:val="24"/>
                <w:szCs w:val="24"/>
              </w:rPr>
              <w:t>IEAFEMVLR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C67C63" w:rsidRDefault="000F68BE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</w:tr>
      <w:tr w:rsidR="00C67C63" w:rsidRPr="00560B7B" w:rsidTr="00692713">
        <w:trPr>
          <w:jc w:val="center"/>
        </w:trPr>
        <w:tc>
          <w:tcPr>
            <w:tcW w:w="1482" w:type="dxa"/>
            <w:tcBorders>
              <w:top w:val="nil"/>
              <w:bottom w:val="nil"/>
            </w:tcBorders>
          </w:tcPr>
          <w:p w:rsidR="00C67C63" w:rsidRDefault="00153855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3-26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67C63" w:rsidRPr="00560B7B" w:rsidRDefault="00153855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03.63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7C63" w:rsidRPr="00560B7B" w:rsidRDefault="00153855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03.624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67C63" w:rsidRPr="00560B7B" w:rsidRDefault="00153855" w:rsidP="00692713">
            <w:pPr>
              <w:spacing w:before="24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5</w:t>
            </w:r>
          </w:p>
        </w:tc>
        <w:tc>
          <w:tcPr>
            <w:tcW w:w="3622" w:type="dxa"/>
            <w:tcBorders>
              <w:top w:val="nil"/>
              <w:bottom w:val="nil"/>
            </w:tcBorders>
          </w:tcPr>
          <w:p w:rsidR="00C67C63" w:rsidRPr="000F68BE" w:rsidRDefault="000F68BE" w:rsidP="000F68BE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68BE">
              <w:rPr>
                <w:rFonts w:ascii="Times New Roman" w:hAnsi="Times New Roman" w:cs="Times New Roman"/>
                <w:sz w:val="24"/>
                <w:szCs w:val="24"/>
              </w:rPr>
              <w:t>QAFPNDVPNFR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C67C63" w:rsidRDefault="000F68BE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</w:tr>
      <w:tr w:rsidR="00C67C63" w:rsidRPr="00560B7B" w:rsidTr="00692713">
        <w:trPr>
          <w:jc w:val="center"/>
        </w:trPr>
        <w:tc>
          <w:tcPr>
            <w:tcW w:w="1482" w:type="dxa"/>
            <w:tcBorders>
              <w:top w:val="nil"/>
              <w:bottom w:val="nil"/>
            </w:tcBorders>
          </w:tcPr>
          <w:p w:rsidR="00C67C63" w:rsidRDefault="00153855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1-27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67C63" w:rsidRPr="00560B7B" w:rsidRDefault="00153855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6.52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7C63" w:rsidRPr="00560B7B" w:rsidRDefault="00153855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6.517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67C63" w:rsidRPr="00560B7B" w:rsidRDefault="00153855" w:rsidP="00692713">
            <w:pPr>
              <w:spacing w:before="24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</w:t>
            </w:r>
          </w:p>
        </w:tc>
        <w:tc>
          <w:tcPr>
            <w:tcW w:w="3622" w:type="dxa"/>
            <w:tcBorders>
              <w:top w:val="nil"/>
              <w:bottom w:val="nil"/>
            </w:tcBorders>
          </w:tcPr>
          <w:p w:rsidR="00C67C63" w:rsidRPr="00696A49" w:rsidRDefault="00153855" w:rsidP="00696A49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9">
              <w:rPr>
                <w:rFonts w:ascii="Times New Roman" w:hAnsi="Times New Roman" w:cs="Times New Roman"/>
                <w:sz w:val="24"/>
                <w:szCs w:val="24"/>
              </w:rPr>
              <w:t>VMNPVIHK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C67C63" w:rsidRDefault="00153855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</w:tr>
      <w:tr w:rsidR="00C67C63" w:rsidRPr="00560B7B" w:rsidTr="00692713">
        <w:trPr>
          <w:jc w:val="center"/>
        </w:trPr>
        <w:tc>
          <w:tcPr>
            <w:tcW w:w="1482" w:type="dxa"/>
            <w:tcBorders>
              <w:top w:val="nil"/>
              <w:bottom w:val="single" w:sz="4" w:space="0" w:color="auto"/>
            </w:tcBorders>
          </w:tcPr>
          <w:p w:rsidR="00C67C63" w:rsidRDefault="00153855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7-357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C67C63" w:rsidRPr="00560B7B" w:rsidRDefault="00153855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29.572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67C63" w:rsidRPr="00560B7B" w:rsidRDefault="00153855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29.567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67C63" w:rsidRPr="00560B7B" w:rsidRDefault="00153855" w:rsidP="00692713">
            <w:pPr>
              <w:spacing w:before="24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5</w:t>
            </w:r>
          </w:p>
        </w:tc>
        <w:tc>
          <w:tcPr>
            <w:tcW w:w="3622" w:type="dxa"/>
            <w:tcBorders>
              <w:top w:val="nil"/>
              <w:bottom w:val="single" w:sz="4" w:space="0" w:color="auto"/>
            </w:tcBorders>
          </w:tcPr>
          <w:p w:rsidR="00C67C63" w:rsidRPr="00696A49" w:rsidRDefault="00153855" w:rsidP="00696A49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9">
              <w:rPr>
                <w:rFonts w:ascii="Times New Roman" w:hAnsi="Times New Roman" w:cs="Times New Roman"/>
                <w:sz w:val="24"/>
                <w:szCs w:val="24"/>
              </w:rPr>
              <w:t>ASPEQVGSSL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</w:tcPr>
          <w:p w:rsidR="00C67C63" w:rsidRDefault="00153855" w:rsidP="00C7671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</w:tr>
    </w:tbl>
    <w:p w:rsidR="00B243D9" w:rsidRPr="00CE2A5B" w:rsidRDefault="00455362">
      <w:pPr>
        <w:rPr>
          <w:rFonts w:ascii="Times New Roman" w:hAnsi="Times New Roman" w:cs="Times New Roman"/>
          <w:sz w:val="24"/>
          <w:szCs w:val="24"/>
        </w:rPr>
      </w:pPr>
      <w:r w:rsidRPr="00D121FC">
        <w:rPr>
          <w:rFonts w:ascii="Times New Roman" w:hAnsi="Times New Roman" w:cs="Times New Roman"/>
          <w:sz w:val="24"/>
          <w:szCs w:val="24"/>
        </w:rPr>
        <w:t xml:space="preserve">Note: </w:t>
      </w:r>
      <w:r w:rsidR="00AC5694" w:rsidRPr="00AC5694">
        <w:rPr>
          <w:rFonts w:ascii="Times New Roman" w:hAnsi="Times New Roman" w:cs="Times New Roman"/>
          <w:sz w:val="24"/>
          <w:szCs w:val="24"/>
        </w:rPr>
        <w:t>Ions score is −10</w:t>
      </w:r>
      <w:r w:rsidR="00AC56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C5694" w:rsidRPr="00AC5694">
        <w:rPr>
          <w:rFonts w:ascii="Times New Roman" w:hAnsi="Times New Roman" w:cs="Times New Roman"/>
          <w:sz w:val="24"/>
          <w:szCs w:val="24"/>
        </w:rPr>
        <w:t>log(</w:t>
      </w:r>
      <w:r w:rsidR="00AC5694" w:rsidRPr="00AC5694">
        <w:rPr>
          <w:rFonts w:ascii="Times New Roman" w:hAnsi="Times New Roman" w:cs="Times New Roman"/>
          <w:i/>
          <w:sz w:val="24"/>
          <w:szCs w:val="24"/>
        </w:rPr>
        <w:t>P</w:t>
      </w:r>
      <w:r w:rsidR="00AC5694" w:rsidRPr="00AC5694">
        <w:rPr>
          <w:rFonts w:ascii="Times New Roman" w:hAnsi="Times New Roman" w:cs="Times New Roman"/>
          <w:sz w:val="24"/>
          <w:szCs w:val="24"/>
        </w:rPr>
        <w:t>), where </w:t>
      </w:r>
      <w:r w:rsidR="00AC5694" w:rsidRPr="00AC5694">
        <w:rPr>
          <w:rFonts w:ascii="Times New Roman" w:hAnsi="Times New Roman" w:cs="Times New Roman"/>
          <w:i/>
          <w:sz w:val="24"/>
          <w:szCs w:val="24"/>
        </w:rPr>
        <w:t>P</w:t>
      </w:r>
      <w:r w:rsidR="00AC5694" w:rsidRPr="00AC5694">
        <w:rPr>
          <w:rFonts w:ascii="Times New Roman" w:hAnsi="Times New Roman" w:cs="Times New Roman"/>
          <w:sz w:val="24"/>
          <w:szCs w:val="24"/>
        </w:rPr>
        <w:t> is the probability that the observed match is a random event. Protein scores are derived from ions scores as a non-probabilistic basis for ranking protein families. Individual ions scores &gt; 0 indicate identity or extensive homology</w:t>
      </w:r>
      <w:r w:rsidR="00AC5694" w:rsidRPr="00AC56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C5694" w:rsidRPr="00AC5694">
        <w:rPr>
          <w:rFonts w:ascii="Times New Roman" w:hAnsi="Times New Roman" w:cs="Times New Roman"/>
          <w:sz w:val="24"/>
          <w:szCs w:val="24"/>
        </w:rPr>
        <w:t>(p&lt;0.05).</w:t>
      </w:r>
      <w:r w:rsidR="00AC5694" w:rsidRPr="00D121FC">
        <w:rPr>
          <w:rFonts w:ascii="Times New Roman" w:hAnsi="Times New Roman" w:cs="Times New Roman"/>
          <w:sz w:val="24"/>
          <w:szCs w:val="24"/>
        </w:rPr>
        <w:t xml:space="preserve"> </w:t>
      </w:r>
      <w:r w:rsidRPr="00D121FC">
        <w:rPr>
          <w:rFonts w:ascii="Times New Roman" w:hAnsi="Times New Roman" w:cs="Times New Roman"/>
          <w:sz w:val="24"/>
          <w:szCs w:val="24"/>
        </w:rPr>
        <w:t xml:space="preserve">The overall protein score is </w:t>
      </w:r>
      <w:r w:rsidR="00AC5694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="00AC5694">
        <w:rPr>
          <w:rFonts w:ascii="Times New Roman" w:hAnsi="Times New Roman" w:cs="Times New Roman" w:hint="eastAsia"/>
          <w:sz w:val="24"/>
          <w:szCs w:val="24"/>
        </w:rPr>
        <w:t>45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CE2A5B">
        <w:rPr>
          <w:rFonts w:ascii="Times New Roman" w:hAnsi="Times New Roman" w:cs="Times New Roman" w:hint="eastAsia"/>
          <w:sz w:val="24"/>
          <w:szCs w:val="24"/>
        </w:rPr>
        <w:t xml:space="preserve"> ppm</w:t>
      </w:r>
      <w:r w:rsidR="00CE2A5B" w:rsidRPr="00E960FB">
        <w:rPr>
          <w:rFonts w:ascii="Times New Roman" w:hAnsi="Times New Roman" w:cs="Times New Roman"/>
          <w:sz w:val="24"/>
          <w:szCs w:val="24"/>
        </w:rPr>
        <w:t xml:space="preserve"> </w:t>
      </w:r>
      <w:r w:rsidR="00CE2A5B" w:rsidRPr="00E960FB">
        <w:rPr>
          <w:rFonts w:ascii="Times New Roman" w:hAnsi="Times New Roman" w:cs="Times New Roman" w:hint="eastAsia"/>
          <w:sz w:val="24"/>
          <w:szCs w:val="24"/>
        </w:rPr>
        <w:t xml:space="preserve">means </w:t>
      </w:r>
      <w:r w:rsidR="00CE2A5B">
        <w:rPr>
          <w:rFonts w:ascii="Times New Roman" w:hAnsi="Times New Roman" w:cs="Times New Roman" w:hint="eastAsia"/>
          <w:sz w:val="24"/>
          <w:szCs w:val="24"/>
        </w:rPr>
        <w:t>p</w:t>
      </w:r>
      <w:r w:rsidR="00CE2A5B" w:rsidRPr="00E960FB">
        <w:rPr>
          <w:rFonts w:ascii="Times New Roman" w:hAnsi="Times New Roman" w:cs="Times New Roman"/>
          <w:sz w:val="24"/>
          <w:szCs w:val="24"/>
        </w:rPr>
        <w:t>eptide mass tolerance</w:t>
      </w:r>
      <w:r w:rsidR="00CE2A5B" w:rsidRPr="00E960FB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B243D9" w:rsidRPr="00CE2A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4A55" w:rsidRDefault="00374A55" w:rsidP="00455362">
      <w:r>
        <w:separator/>
      </w:r>
    </w:p>
  </w:endnote>
  <w:endnote w:type="continuationSeparator" w:id="0">
    <w:p w:rsidR="00374A55" w:rsidRDefault="00374A55" w:rsidP="00455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4A55" w:rsidRDefault="00374A55" w:rsidP="00455362">
      <w:r>
        <w:separator/>
      </w:r>
    </w:p>
  </w:footnote>
  <w:footnote w:type="continuationSeparator" w:id="0">
    <w:p w:rsidR="00374A55" w:rsidRDefault="00374A55" w:rsidP="004553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737"/>
    <w:rsid w:val="000144AA"/>
    <w:rsid w:val="000A1451"/>
    <w:rsid w:val="000F68BE"/>
    <w:rsid w:val="00153855"/>
    <w:rsid w:val="001B54FA"/>
    <w:rsid w:val="002B1D8E"/>
    <w:rsid w:val="00374A55"/>
    <w:rsid w:val="00391C53"/>
    <w:rsid w:val="004319CA"/>
    <w:rsid w:val="00455362"/>
    <w:rsid w:val="004916D6"/>
    <w:rsid w:val="00581DD0"/>
    <w:rsid w:val="005A2956"/>
    <w:rsid w:val="0068032B"/>
    <w:rsid w:val="00692713"/>
    <w:rsid w:val="00696A49"/>
    <w:rsid w:val="009324B2"/>
    <w:rsid w:val="009E4501"/>
    <w:rsid w:val="00AC5694"/>
    <w:rsid w:val="00B243D9"/>
    <w:rsid w:val="00B94245"/>
    <w:rsid w:val="00C67C63"/>
    <w:rsid w:val="00C76712"/>
    <w:rsid w:val="00CD6737"/>
    <w:rsid w:val="00CE2A5B"/>
    <w:rsid w:val="00DD1571"/>
    <w:rsid w:val="00E14D44"/>
    <w:rsid w:val="00E44699"/>
    <w:rsid w:val="00EF3212"/>
    <w:rsid w:val="00F5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3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53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53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53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5362"/>
    <w:rPr>
      <w:sz w:val="18"/>
      <w:szCs w:val="18"/>
    </w:rPr>
  </w:style>
  <w:style w:type="table" w:styleId="a5">
    <w:name w:val="Table Grid"/>
    <w:basedOn w:val="a1"/>
    <w:uiPriority w:val="59"/>
    <w:rsid w:val="004553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C7671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C76712"/>
    <w:rPr>
      <w:rFonts w:ascii="宋体" w:eastAsia="宋体" w:hAnsi="宋体" w:cs="宋体"/>
      <w:kern w:val="0"/>
      <w:sz w:val="24"/>
      <w:szCs w:val="24"/>
    </w:rPr>
  </w:style>
  <w:style w:type="character" w:customStyle="1" w:styleId="math">
    <w:name w:val="math"/>
    <w:basedOn w:val="a0"/>
    <w:rsid w:val="00AC5694"/>
  </w:style>
  <w:style w:type="character" w:customStyle="1" w:styleId="fun">
    <w:name w:val="fun"/>
    <w:basedOn w:val="a0"/>
    <w:rsid w:val="00AC5694"/>
  </w:style>
  <w:style w:type="character" w:styleId="a6">
    <w:name w:val="Emphasis"/>
    <w:basedOn w:val="a0"/>
    <w:uiPriority w:val="20"/>
    <w:qFormat/>
    <w:rsid w:val="00AC5694"/>
    <w:rPr>
      <w:i/>
      <w:iCs/>
    </w:rPr>
  </w:style>
  <w:style w:type="character" w:styleId="a7">
    <w:name w:val="Strong"/>
    <w:basedOn w:val="a0"/>
    <w:uiPriority w:val="22"/>
    <w:qFormat/>
    <w:rsid w:val="00AC569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3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53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53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53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5362"/>
    <w:rPr>
      <w:sz w:val="18"/>
      <w:szCs w:val="18"/>
    </w:rPr>
  </w:style>
  <w:style w:type="table" w:styleId="a5">
    <w:name w:val="Table Grid"/>
    <w:basedOn w:val="a1"/>
    <w:uiPriority w:val="59"/>
    <w:rsid w:val="004553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C7671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C76712"/>
    <w:rPr>
      <w:rFonts w:ascii="宋体" w:eastAsia="宋体" w:hAnsi="宋体" w:cs="宋体"/>
      <w:kern w:val="0"/>
      <w:sz w:val="24"/>
      <w:szCs w:val="24"/>
    </w:rPr>
  </w:style>
  <w:style w:type="character" w:customStyle="1" w:styleId="math">
    <w:name w:val="math"/>
    <w:basedOn w:val="a0"/>
    <w:rsid w:val="00AC5694"/>
  </w:style>
  <w:style w:type="character" w:customStyle="1" w:styleId="fun">
    <w:name w:val="fun"/>
    <w:basedOn w:val="a0"/>
    <w:rsid w:val="00AC5694"/>
  </w:style>
  <w:style w:type="character" w:styleId="a6">
    <w:name w:val="Emphasis"/>
    <w:basedOn w:val="a0"/>
    <w:uiPriority w:val="20"/>
    <w:qFormat/>
    <w:rsid w:val="00AC5694"/>
    <w:rPr>
      <w:i/>
      <w:iCs/>
    </w:rPr>
  </w:style>
  <w:style w:type="character" w:styleId="a7">
    <w:name w:val="Strong"/>
    <w:basedOn w:val="a0"/>
    <w:uiPriority w:val="22"/>
    <w:qFormat/>
    <w:rsid w:val="00AC569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3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7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6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1</Pages>
  <Words>197</Words>
  <Characters>1149</Characters>
  <Application>Microsoft Office Word</Application>
  <DocSecurity>0</DocSecurity>
  <Lines>19</Lines>
  <Paragraphs>3</Paragraphs>
  <ScaleCrop>false</ScaleCrop>
  <Company/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19</cp:revision>
  <dcterms:created xsi:type="dcterms:W3CDTF">2018-12-31T08:18:00Z</dcterms:created>
  <dcterms:modified xsi:type="dcterms:W3CDTF">2019-01-05T10:00:00Z</dcterms:modified>
</cp:coreProperties>
</file>